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6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6027"/>
      </w:tblGrid>
      <w:tr>
        <w:trPr>
          <w:trHeight w:val="525" w:hRule="atLeast"/>
        </w:trPr>
        <w:tc>
          <w:tcPr>
            <w:tcW w:w="3333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Portion of Diagnostic Tool Utilized</w:t>
            </w:r>
          </w:p>
        </w:tc>
        <w:tc>
          <w:tcPr>
            <w:tcW w:w="6027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Calculation of Score</w:t>
            </w:r>
          </w:p>
        </w:tc>
      </w:tr>
      <w:tr>
        <w:trPr>
          <w:trHeight w:val="270" w:hRule="atLeast"/>
        </w:trPr>
        <w:tc>
          <w:tcPr>
            <w:tcW w:w="936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Neuropathy Severity Score (NSS)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A:  Subjective Symptom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Highest score on any single symptom item  (0-10)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B:  Functional Statu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Sum of functional status items (0-8)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Total Score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0-18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Subjective Peripheral Neuropathy Screen (Subjective-PNS) – Maximum Score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Venkataramana&lt;/Author&gt;&lt;Year&gt;2005&lt;/Year&gt;&lt;RecNum&gt;4&lt;/RecNum&gt;&lt;record&gt;&lt;rec-number&gt;4&lt;/rec-number&gt;&lt;foreign-keys&gt;&lt;key app="EN" db-id="59rt5wrsyxaa0te2azqx5add9fxpwv59w5pe"&gt;4&lt;/key&gt;&lt;/foreign-keys&gt;&lt;ref-type name="Journal Article"&gt;17&lt;/ref-type&gt;&lt;contributors&gt;&lt;authors&gt;&lt;author&gt;Venkataramana, A. B.&lt;/author&gt;&lt;author&gt;Skolasky, R. L.&lt;/author&gt;&lt;author&gt;Creighton, J. A.&lt;/author&gt;&lt;author&gt;McArthur, J. C.&lt;/author&gt;&lt;/authors&gt;&lt;/contributors&gt;&lt;auth-address&gt;Department of Neurology, Johns Hopkins University, Baltimore, Maryland, USA.&lt;/auth-address&gt;&lt;titles&gt;&lt;title&gt;Diagnostic utility of the subjective peripheral neuropathy screen in HIV-infected persons with peripheral sensory polyneuropathy&lt;/title&gt;&lt;secondary-title&gt;AIDS Read&lt;/secondary-title&gt;&lt;/titles&gt;&lt;periodical&gt;&lt;full-title&gt;AIDS Read&lt;/full-title&gt;&lt;/periodical&gt;&lt;pages&gt;341-4, 348-9, 354&lt;/pages&gt;&lt;volume&gt;15&lt;/volume&gt;&lt;number&gt;7&lt;/number&gt;&lt;edition&gt;2005/07/28&lt;/edition&gt;&lt;keywords&gt;&lt;keyword&gt;Adult&lt;/keyword&gt;&lt;keyword&gt;Ambulatory Care&lt;/keyword&gt;&lt;keyword&gt;Female&lt;/keyword&gt;&lt;keyword&gt;HIV Infections/ complications/epidemiology&lt;/keyword&gt;&lt;keyword&gt;Humans&lt;/keyword&gt;&lt;keyword&gt;Hypesthesia/pathology&lt;/keyword&gt;&lt;keyword&gt;Male&lt;/keyword&gt;&lt;keyword&gt;Middle Aged&lt;/keyword&gt;&lt;keyword&gt;Neurology/ methods&lt;/keyword&gt;&lt;keyword&gt;Pain/pathology&lt;/keyword&gt;&lt;keyword&gt;Peripheral Nervous System Diseases/ complications/diagnosis/epidemiology&lt;/keyword&gt;&lt;keyword&gt;Polyneuropathies/complications/diagnosis/epidemiology&lt;/keyword&gt;&lt;keyword&gt;Prevalence&lt;/keyword&gt;&lt;keyword&gt;Questionnaires&lt;/keyword&gt;&lt;keyword&gt;Retrospective Studies&lt;/keyword&gt;&lt;/keywords&gt;&lt;dates&gt;&lt;year&gt;2005&lt;/year&gt;&lt;pub-dates&gt;&lt;date&gt;Jul&lt;/date&gt;&lt;/pub-dates&gt;&lt;/dates&gt;&lt;isbn&gt;1053-0894 (Print)&lt;/isbn&gt;&lt;accession-num&gt;1604457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A:  Subjective Symptom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Highest score on any single symptom item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Total Score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0-10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Subjective Peripheral Neuropathy Screen (Subjective-PNS) - Total Score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Venkataramana&lt;/Author&gt;&lt;Year&gt;2005&lt;/Year&gt;&lt;RecNum&gt;4&lt;/RecNum&gt;&lt;record&gt;&lt;rec-number&gt;4&lt;/rec-number&gt;&lt;foreign-keys&gt;&lt;key app="EN" db-id="59rt5wrsyxaa0te2azqx5add9fxpwv59w5pe"&gt;4&lt;/key&gt;&lt;/foreign-keys&gt;&lt;ref-type name="Journal Article"&gt;17&lt;/ref-type&gt;&lt;contributors&gt;&lt;authors&gt;&lt;author&gt;Venkataramana, A. B.&lt;/author&gt;&lt;author&gt;Skolasky, R. L.&lt;/author&gt;&lt;author&gt;Creighton, J. A.&lt;/author&gt;&lt;author&gt;McArthur, J. C.&lt;/author&gt;&lt;/authors&gt;&lt;/contributors&gt;&lt;auth-address&gt;Department of Neurology, Johns Hopkins University, Baltimore, Maryland, USA.&lt;/auth-address&gt;&lt;titles&gt;&lt;title&gt;Diagnostic utility of the subjective peripheral neuropathy screen in HIV-infected persons with peripheral sensory polyneuropathy&lt;/title&gt;&lt;secondary-title&gt;AIDS Read&lt;/secondary-title&gt;&lt;/titles&gt;&lt;periodical&gt;&lt;full-title&gt;AIDS Read&lt;/full-title&gt;&lt;/periodical&gt;&lt;pages&gt;341-4, 348-9, 354&lt;/pages&gt;&lt;volume&gt;15&lt;/volume&gt;&lt;number&gt;7&lt;/number&gt;&lt;edition&gt;2005/07/28&lt;/edition&gt;&lt;keywords&gt;&lt;keyword&gt;Adult&lt;/keyword&gt;&lt;keyword&gt;Ambulatory Care&lt;/keyword&gt;&lt;keyword&gt;Female&lt;/keyword&gt;&lt;keyword&gt;HIV Infections/ complications/epidemiology&lt;/keyword&gt;&lt;keyword&gt;Humans&lt;/keyword&gt;&lt;keyword&gt;Hypesthesia/pathology&lt;/keyword&gt;&lt;keyword&gt;Male&lt;/keyword&gt;&lt;keyword&gt;Middle Aged&lt;/keyword&gt;&lt;keyword&gt;Neurology/ methods&lt;/keyword&gt;&lt;keyword&gt;Pain/pathology&lt;/keyword&gt;&lt;keyword&gt;Peripheral Nervous System Diseases/ complications/diagnosis/epidemiology&lt;/keyword&gt;&lt;keyword&gt;Polyneuropathies/complications/diagnosis/epidemiology&lt;/keyword&gt;&lt;keyword&gt;Prevalence&lt;/keyword&gt;&lt;keyword&gt;Questionnaires&lt;/keyword&gt;&lt;keyword&gt;Retrospective Studies&lt;/keyword&gt;&lt;/keywords&gt;&lt;dates&gt;&lt;year&gt;2005&lt;/year&gt;&lt;pub-dates&gt;&lt;date&gt;Jul&lt;/date&gt;&lt;/pub-dates&gt;&lt;/dates&gt;&lt;isbn&gt;1053-0894 (Print)&lt;/isbn&gt;&lt;accession-num&gt;1604457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A:  Subjective Symptom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Sum of scores for each symptom item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Total Score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0-60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Single Question Neuropathy Screen (Single-QNS)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Kandiah&lt;/Author&gt;&lt;RecNum&gt;3&lt;/RecNum&gt;&lt;record&gt;&lt;rec-number&gt;3&lt;/rec-number&gt;&lt;foreign-keys&gt;&lt;key app="EN" db-id="wd9szdr5955d0iefssrxx506pwfw9xedrdpe"&gt;3&lt;/key&gt;&lt;/foreign-keys&gt;&lt;ref-type name="Journal Article"&gt;17&lt;/ref-type&gt;&lt;contributors&gt;&lt;authors&gt;&lt;author&gt;Kandiah, PA&lt;/author&gt;&lt;author&gt;Atadzhanov, M&lt;/author&gt;&lt;author&gt;Kvalsund, MP&lt;/author&gt;&lt;author&gt;Birbeck, GL&lt;/author&gt;&lt;/authors&gt;&lt;/contributors&gt;&lt;titles&gt;&lt;title&gt;Evaluating the diagnostic capacity of a single-question neuropathy screen (SQNS) in HIV positive Zambian adults&lt;/title&gt;&lt;secondary-title&gt;J Neurol Neurosurg Psychiatry&lt;/secondary-title&gt;&lt;/titles&gt;&lt;volume&gt;In press.&lt;/volume&gt;&lt;dates&gt;&lt;/dates&gt;&lt;urls&gt;&lt;/urls&gt;&lt;/record&gt;&lt;/Cite&gt;&lt;/EndNote&gt;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A:  Subjective Symptom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 xml:space="preserve">Dichotomous:  Abnormal if reports any symptoms (i.e. </w:t>
            </w:r>
            <w:r>
              <w:rPr>
                <w:rFonts w:cs="Arial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Arial" w:ascii="Times New Roman" w:hAnsi="Times New Roman"/>
                <w:sz w:val="20"/>
                <w:szCs w:val="20"/>
              </w:rPr>
              <w:t xml:space="preserve"> 1 on any item)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Total Score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Dichotomous 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Brief Peripheral Neuropathy Screen (Brief-PNS)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</w:rPr>
              <w:instrText xml:space="preserve"> ADDIN EN.CITE &lt;EndNote&gt;&lt;Cite&gt;&lt;Author&gt;Cherry&lt;/Author&gt;&lt;Year&gt;2005&lt;/Year&gt;&lt;RecNum&gt;448&lt;/RecNum&gt;&lt;record&gt;&lt;rec-number&gt;448&lt;/rec-number&gt;&lt;foreign-keys&gt;&lt;key app="EN" db-id="eav0fswz70x0r2efxw5x9x9kpxvfw5050dvf"&gt;448&lt;/key&gt;&lt;/foreign-keys&gt;&lt;ref-type name="Journal Article"&gt;17&lt;/ref-type&gt;&lt;contributors&gt;&lt;authors&gt;&lt;author&gt;Cherry, CL&lt;/author&gt;&lt;author&gt;Wesselingh, SL&lt;/author&gt;&lt;author&gt;Lal, L&lt;/author&gt;&lt;author&gt;McArthur, JC&lt;/author&gt;&lt;/authors&gt;&lt;/contributors&gt;&lt;titles&gt;&lt;title&gt;Evaluation of a clinical screening tool for HIV-associated sensory neuropathies&lt;/title&gt;&lt;secondary-title&gt;Neurology&lt;/secondary-title&gt;&lt;/titles&gt;&lt;periodical&gt;&lt;full-title&gt;Neurology&lt;/full-title&gt;&lt;/periodical&gt;&lt;pages&gt;1778-81&lt;/pages&gt;&lt;volume&gt;65&lt;/volume&gt;&lt;dates&gt;&lt;year&gt;2005&lt;/year&gt;&lt;/dates&gt;&lt;urls&gt;&lt;/urls&gt;&lt;/record&gt;&lt;/Cite&gt;&lt;/EndNote&gt;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[3]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A:  Subjective Symptom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 xml:space="preserve">Dichotomous:  Abnormal if reports any symptoms (i.e. </w:t>
            </w:r>
            <w:r>
              <w:rPr>
                <w:rFonts w:cs="Arial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Arial" w:ascii="Times New Roman" w:hAnsi="Times New Roman"/>
                <w:sz w:val="20"/>
                <w:szCs w:val="20"/>
              </w:rPr>
              <w:t xml:space="preserve"> 1 on any item)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Part C:  Ankle Reflexes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Dichotomous;  Abnormal if ankle reflexes are diminished (i.e. &lt; 2+)</w:t>
            </w:r>
          </w:p>
        </w:tc>
      </w:tr>
      <w:tr>
        <w:trPr/>
        <w:tc>
          <w:tcPr>
            <w:tcW w:w="3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Total Score</w:t>
            </w:r>
          </w:p>
        </w:tc>
        <w:tc>
          <w:tcPr>
            <w:tcW w:w="6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Dichotomous:</w:t>
            </w: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 xml:space="preserve">  Abnormal if both of above criteria are met</w:t>
            </w:r>
          </w:p>
        </w:tc>
      </w:tr>
      <w:tr>
        <w:trPr/>
        <w:tc>
          <w:tcPr>
            <w:tcW w:w="9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Monofilament (MF)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[4,5]</w:t>
            </w:r>
            <w:r/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Administration Protocol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-g MF applied in triplicate to plantar surface of hallux, 1st MT, 3rd MT and 5th MT and patient asked to state if it was felt on left or right foot.</w:t>
            </w:r>
          </w:p>
        </w:tc>
      </w:tr>
      <w:tr>
        <w:trPr/>
        <w:tc>
          <w:tcPr>
            <w:tcW w:w="3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Scoring</w:t>
            </w:r>
          </w:p>
        </w:tc>
        <w:tc>
          <w:tcPr>
            <w:tcW w:w="6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Abnormal if 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  <w:t>&gt;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1 trial is not perceived at a given site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Rydel-Seiffer Graduated Tuning Fork (TF)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[6-9]</w:t>
            </w:r>
            <w:r/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Administration Protocol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F applied to distal interphalangeal joint of hallux in triplicate bilaterally. Patient stated when vibration ceased, and threshold was value at intersection of virtual triangle at that time.</w:t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>Scoring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Abnormal if threshold was less than normative values on 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  <w:t>&gt;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1 trial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Two-Point Discrimination (2PD) </w:t>
            </w:r>
            <w:r>
              <w:fldChar w:fldCharType="begin"/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Periyasamy&lt;/Author&gt;&lt;Year&gt;2008&lt;/Year&gt;&lt;RecNum&gt;346&lt;/RecNum&gt;&lt;record&gt;&lt;rec-number&gt;346&lt;/rec-number&gt;&lt;foreign-keys&gt;&lt;key app="EN" db-id="eav0fswz70x0r2efxw5x9x9kpxvfw5050dvf"&gt;346&lt;/key&gt;&lt;/foreign-keys&gt;&lt;ref-type name="Journal Article"&gt;17&lt;/ref-type&gt;&lt;contributors&gt;&lt;authors&gt;&lt;author&gt;Periyasamy, R.&lt;/author&gt;&lt;author&gt;Manivannan, M.&lt;/author&gt;&lt;author&gt;Narayanamurthy, V. B.&lt;/author&gt;&lt;/authors&gt;&lt;/contributors&gt;&lt;auth-address&gt;Diabetic Foot Clinic, Sundaram Medical Foundation, Chennai, 600040, India. vbnmurthy@gmail.com.&lt;/auth-address&gt;&lt;titles&gt;&lt;title&gt;Changes in Two Point Discrimination and the law of mobility in Diabetes Mellitus patients&lt;/title&gt;&lt;secondary-title&gt;J Brachial Plex Peripher Nerve Inj&lt;/secondary-title&gt;&lt;/titles&gt;&lt;periodical&gt;&lt;full-title&gt;J Brachial Plex Peripher Nerve Inj&lt;/full-title&gt;&lt;/periodical&gt;&lt;pages&gt;3&lt;/pages&gt;&lt;volume&gt;3&lt;/volume&gt;&lt;edition&gt;2008/01/30&lt;/edition&gt;&lt;dates&gt;&lt;year&gt;2008&lt;/year&gt;&lt;/dates&gt;&lt;isbn&gt;1749-7221 (Electronic)&lt;/isbn&gt;&lt;accession-num&gt;18226271&lt;/accession-num&gt;&lt;urls&gt;&lt;/urls&gt;&lt;custom2&gt;2276213&lt;/custom2&gt;&lt;electronic-resource-num&gt;1749-7221-3-3 [pii]&amp;#xD;10.1186/1749-7221-3-3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i/>
                <w:b/>
                <w:szCs w:val="20"/>
                <w:iCs/>
                <w:bCs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>Administration Protocol</w:t>
            </w:r>
          </w:p>
        </w:tc>
        <w:tc>
          <w:tcPr>
            <w:tcW w:w="60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Plantar surface of hallux, 1st MT, and heel were tested in triplicated by applying consecutively spaced rods.  Patient stated whether they perceived 1 or 2 rods, and threshold was smallest distance for which 2 points were felt.</w:t>
            </w:r>
          </w:p>
        </w:tc>
      </w:tr>
      <w:tr>
        <w:trPr/>
        <w:tc>
          <w:tcPr>
            <w:tcW w:w="3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Scoring</w:t>
            </w:r>
          </w:p>
        </w:tc>
        <w:tc>
          <w:tcPr>
            <w:tcW w:w="6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Abnormal if threshold was greater than normative value on 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  <w:t>&gt;</w:t>
            </w:r>
            <w:r>
              <w:rPr>
                <w:rFonts w:cs="Arial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1 tria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t>1. Venkataramana AB, Skolasky RL, Creighton JA, McArthur JC (2005) Diagnostic utility of the subjective peripheral neuropathy screen in HIV-infected persons with peripheral sensory polyneuropathy. AIDS Read 15: 341-344, 348-349, 354.</w:t>
      </w: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2. Kandiah P, Atadzhanov M, Kvalsund M, Birbeck G Evaluating the diagnostic capacity of a single-question neuropathy screen (SQNS) in HIV positive Zambian adults. J Neurol Neurosurg Psychiatry In press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3. Cherry C, Wesselingh S, Lal L, McArthur J (2005) Evaluation of a clinical screening tool for HIV-associated sensory neuropathies. Neurology 65: 1778-1781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4. Diamond J, Mueller M, Delitto A, Sinacore D (1989) Reliability of a diabetic foot evaluation. Phys Ther 69: 797-802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5. Arseculeratne YM, Cherry GW (2003) Sensory testing in patients with chronic venous leg ulcers using a 10 g Owen Mumford monofilament. J Wound Care 12: 215-217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6. Martina IS, van Koningsveld R, Schmitz PI, van der Meche FG, van Doorn PA (1998) Measuring vibration threshold with a graduated tuning fork in normal aging and in patients with polyneuropathy. European Inflammatory Neuropathy Cause and Treatment (INCAT) group. J Neurol Neurosurg Psychiatry 65: 743-747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7. Thivolet C, el Farkh J, Petiot A, Simonet C, Tourniaire J (1990) Measuring vibration sensations with graduated tuning fork. Simple and reliable means to detect diabetic patients at risk of neuropathic foot ulceration. Diabetes Care 13: 1077-1080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8. Merkies IS, Schmitz PI, van der Meche FG, van Doorn PA (2000) Reliability and responsiveness of a graduated tuning fork in immune mediated polyneuropathies. The Inflammatory Neuropathy Cause and Treatment (INCAT) Group. J Neurol Neurosurg Psychiatry 68: 669-671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9. Kastenbauer T, Sauseng S, Brath H, Abrahamian H, Irsigler K (2004) The value of the Rydel-Seiffer tuning fork as a predictor of diabetic polyneuropathy compared with a neurothesiometer. Diabet Med 21: 563-567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t>10. Periyasamy R, Manivannan M, Narayanamurthy VB (2008) Changes in Two Point Discrimination and the law of mobility in Diabetes Mellitus patients. J Brachial Plex Peripher Nerve Inj 3: 3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/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0T04:12:00Z</dcterms:created>
  <dc:creator>Ana-Claire Meyer</dc:creator>
  <dc:description/>
  <cp:keywords/>
  <dc:language>en-US</dc:language>
  <cp:lastModifiedBy>Ana-Claire Meyer</cp:lastModifiedBy>
  <dcterms:modified xsi:type="dcterms:W3CDTF">2010-11-20T04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